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pPr w:leftFromText="141" w:rightFromText="141" w:vertAnchor="page" w:horzAnchor="margin" w:tblpY="2918"/>
        <w:tblW w:w="9209" w:type="dxa"/>
        <w:tblLayout w:type="fixed"/>
        <w:tblLook w:val="04A0" w:firstRow="1" w:lastRow="0" w:firstColumn="1" w:lastColumn="0" w:noHBand="0" w:noVBand="1"/>
      </w:tblPr>
      <w:tblGrid>
        <w:gridCol w:w="1141"/>
        <w:gridCol w:w="1574"/>
        <w:gridCol w:w="1298"/>
        <w:gridCol w:w="1299"/>
        <w:gridCol w:w="1299"/>
        <w:gridCol w:w="1299"/>
        <w:gridCol w:w="1299"/>
      </w:tblGrid>
      <w:tr w:rsidR="00D931E7" w:rsidRPr="009153B9" w:rsidTr="009153B9">
        <w:trPr>
          <w:trHeight w:val="340"/>
        </w:trPr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31E7" w:rsidRPr="009153B9" w:rsidRDefault="00D931E7" w:rsidP="009153B9">
            <w:pPr>
              <w:jc w:val="center"/>
            </w:pP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31E7" w:rsidRPr="009153B9" w:rsidRDefault="00D931E7" w:rsidP="009153B9">
            <w:pPr>
              <w:jc w:val="center"/>
            </w:pPr>
          </w:p>
        </w:tc>
        <w:tc>
          <w:tcPr>
            <w:tcW w:w="6494" w:type="dxa"/>
            <w:gridSpan w:val="5"/>
            <w:tcBorders>
              <w:left w:val="single" w:sz="4" w:space="0" w:color="auto"/>
            </w:tcBorders>
            <w:noWrap/>
            <w:vAlign w:val="center"/>
            <w:hideMark/>
          </w:tcPr>
          <w:p w:rsidR="00D931E7" w:rsidRPr="009153B9" w:rsidRDefault="00D931E7" w:rsidP="009153B9">
            <w:pPr>
              <w:jc w:val="center"/>
              <w:rPr>
                <w:b/>
                <w:bCs/>
                <w:lang w:val="en-US"/>
              </w:rPr>
            </w:pPr>
            <w:r w:rsidRPr="009153B9">
              <w:rPr>
                <w:b/>
                <w:bCs/>
                <w:lang w:val="en-US"/>
              </w:rPr>
              <w:t>Gene absolute abundance (log gene copies.mL</w:t>
            </w:r>
            <w:r w:rsidRPr="009153B9">
              <w:rPr>
                <w:b/>
                <w:bCs/>
                <w:vertAlign w:val="superscript"/>
                <w:lang w:val="en-US"/>
              </w:rPr>
              <w:t>-1</w:t>
            </w:r>
            <w:r w:rsidRPr="009153B9">
              <w:rPr>
                <w:b/>
                <w:bCs/>
                <w:lang w:val="en-US"/>
              </w:rPr>
              <w:t xml:space="preserve"> of seawater)</w:t>
            </w:r>
          </w:p>
        </w:tc>
      </w:tr>
      <w:tr w:rsidR="00D931E7" w:rsidRPr="00D931E7" w:rsidTr="009153B9">
        <w:trPr>
          <w:trHeight w:val="454"/>
        </w:trPr>
        <w:tc>
          <w:tcPr>
            <w:tcW w:w="114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31E7" w:rsidRPr="009153B9" w:rsidRDefault="00D931E7" w:rsidP="009153B9">
            <w:pPr>
              <w:jc w:val="center"/>
              <w:rPr>
                <w:b/>
                <w:bCs/>
              </w:rPr>
            </w:pPr>
            <w:proofErr w:type="spellStart"/>
            <w:r w:rsidRPr="009153B9">
              <w:rPr>
                <w:b/>
                <w:bCs/>
              </w:rPr>
              <w:t>Sample</w:t>
            </w:r>
            <w:proofErr w:type="spellEnd"/>
          </w:p>
        </w:tc>
        <w:tc>
          <w:tcPr>
            <w:tcW w:w="157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31E7" w:rsidRPr="009153B9" w:rsidRDefault="00D931E7" w:rsidP="009153B9">
            <w:pPr>
              <w:jc w:val="center"/>
              <w:rPr>
                <w:b/>
                <w:bCs/>
              </w:rPr>
            </w:pPr>
            <w:proofErr w:type="spellStart"/>
            <w:r w:rsidRPr="009153B9">
              <w:rPr>
                <w:b/>
                <w:bCs/>
              </w:rPr>
              <w:t>Sampling</w:t>
            </w:r>
            <w:proofErr w:type="spellEnd"/>
            <w:r w:rsidRPr="009153B9">
              <w:rPr>
                <w:b/>
                <w:bCs/>
              </w:rPr>
              <w:t xml:space="preserve"> area</w:t>
            </w:r>
          </w:p>
        </w:tc>
        <w:tc>
          <w:tcPr>
            <w:tcW w:w="1298" w:type="dxa"/>
            <w:noWrap/>
            <w:vAlign w:val="center"/>
            <w:hideMark/>
          </w:tcPr>
          <w:p w:rsidR="00D931E7" w:rsidRPr="009153B9" w:rsidRDefault="00D931E7" w:rsidP="009153B9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9153B9">
              <w:rPr>
                <w:b/>
                <w:bCs/>
                <w:i/>
                <w:iCs/>
              </w:rPr>
              <w:t>bla</w:t>
            </w:r>
            <w:r w:rsidRPr="009153B9">
              <w:rPr>
                <w:b/>
                <w:bCs/>
                <w:i/>
                <w:iCs/>
                <w:vertAlign w:val="subscript"/>
              </w:rPr>
              <w:t>TEM</w:t>
            </w:r>
            <w:proofErr w:type="spellEnd"/>
          </w:p>
        </w:tc>
        <w:tc>
          <w:tcPr>
            <w:tcW w:w="1299" w:type="dxa"/>
            <w:noWrap/>
            <w:vAlign w:val="center"/>
            <w:hideMark/>
          </w:tcPr>
          <w:p w:rsidR="00D931E7" w:rsidRPr="009153B9" w:rsidRDefault="00D931E7" w:rsidP="009153B9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9153B9">
              <w:rPr>
                <w:b/>
                <w:bCs/>
                <w:i/>
                <w:iCs/>
              </w:rPr>
              <w:t>tetA</w:t>
            </w:r>
            <w:proofErr w:type="spellEnd"/>
          </w:p>
        </w:tc>
        <w:tc>
          <w:tcPr>
            <w:tcW w:w="1299" w:type="dxa"/>
            <w:noWrap/>
            <w:vAlign w:val="center"/>
            <w:hideMark/>
          </w:tcPr>
          <w:p w:rsidR="00D931E7" w:rsidRPr="009153B9" w:rsidRDefault="00D931E7" w:rsidP="009153B9">
            <w:pPr>
              <w:jc w:val="center"/>
              <w:rPr>
                <w:b/>
                <w:bCs/>
                <w:i/>
                <w:iCs/>
              </w:rPr>
            </w:pPr>
            <w:r w:rsidRPr="009153B9">
              <w:rPr>
                <w:b/>
                <w:bCs/>
                <w:i/>
                <w:iCs/>
              </w:rPr>
              <w:t>sul1</w:t>
            </w:r>
          </w:p>
        </w:tc>
        <w:tc>
          <w:tcPr>
            <w:tcW w:w="1299" w:type="dxa"/>
            <w:noWrap/>
            <w:vAlign w:val="center"/>
            <w:hideMark/>
          </w:tcPr>
          <w:p w:rsidR="00D931E7" w:rsidRPr="009153B9" w:rsidRDefault="00D931E7" w:rsidP="009153B9">
            <w:pPr>
              <w:jc w:val="center"/>
              <w:rPr>
                <w:b/>
                <w:bCs/>
                <w:i/>
                <w:iCs/>
              </w:rPr>
            </w:pPr>
            <w:r w:rsidRPr="009153B9">
              <w:rPr>
                <w:b/>
                <w:bCs/>
                <w:i/>
                <w:iCs/>
              </w:rPr>
              <w:t>intI1</w:t>
            </w:r>
          </w:p>
        </w:tc>
        <w:tc>
          <w:tcPr>
            <w:tcW w:w="1299" w:type="dxa"/>
            <w:noWrap/>
            <w:vAlign w:val="center"/>
            <w:hideMark/>
          </w:tcPr>
          <w:p w:rsidR="00D931E7" w:rsidRPr="009153B9" w:rsidRDefault="00D931E7" w:rsidP="009153B9">
            <w:pPr>
              <w:jc w:val="center"/>
              <w:rPr>
                <w:b/>
                <w:bCs/>
                <w:i/>
                <w:iCs/>
              </w:rPr>
            </w:pPr>
            <w:r w:rsidRPr="009153B9">
              <w:rPr>
                <w:b/>
                <w:bCs/>
                <w:i/>
                <w:iCs/>
              </w:rPr>
              <w:t>tuf</w:t>
            </w:r>
          </w:p>
        </w:tc>
      </w:tr>
      <w:tr w:rsidR="00D931E7" w:rsidRPr="00D931E7" w:rsidTr="009153B9">
        <w:trPr>
          <w:trHeight w:val="300"/>
        </w:trPr>
        <w:tc>
          <w:tcPr>
            <w:tcW w:w="1141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SW01</w:t>
            </w:r>
          </w:p>
        </w:tc>
        <w:tc>
          <w:tcPr>
            <w:tcW w:w="1574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EC</w:t>
            </w:r>
          </w:p>
        </w:tc>
        <w:tc>
          <w:tcPr>
            <w:tcW w:w="1298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4</w:t>
            </w:r>
            <w:r w:rsidR="009153B9" w:rsidRPr="009153B9">
              <w:t>.</w:t>
            </w:r>
            <w:r w:rsidRPr="009153B9">
              <w:t>47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6</w:t>
            </w:r>
            <w:r w:rsidR="009153B9" w:rsidRPr="009153B9">
              <w:t>.</w:t>
            </w:r>
            <w:r w:rsidRPr="009153B9">
              <w:t>16</w:t>
            </w:r>
          </w:p>
        </w:tc>
      </w:tr>
      <w:tr w:rsidR="00D931E7" w:rsidRPr="00D931E7" w:rsidTr="009153B9">
        <w:trPr>
          <w:trHeight w:val="300"/>
        </w:trPr>
        <w:tc>
          <w:tcPr>
            <w:tcW w:w="1141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SW02</w:t>
            </w:r>
          </w:p>
        </w:tc>
        <w:tc>
          <w:tcPr>
            <w:tcW w:w="1574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EC</w:t>
            </w:r>
          </w:p>
        </w:tc>
        <w:tc>
          <w:tcPr>
            <w:tcW w:w="1298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5</w:t>
            </w:r>
            <w:r w:rsidR="009153B9" w:rsidRPr="009153B9">
              <w:t>.</w:t>
            </w:r>
            <w:r w:rsidRPr="009153B9">
              <w:t>16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6</w:t>
            </w:r>
            <w:r w:rsidR="009153B9" w:rsidRPr="009153B9">
              <w:t>.</w:t>
            </w:r>
            <w:r w:rsidRPr="009153B9">
              <w:t>76</w:t>
            </w:r>
          </w:p>
        </w:tc>
      </w:tr>
      <w:tr w:rsidR="00D931E7" w:rsidRPr="00D931E7" w:rsidTr="009153B9">
        <w:trPr>
          <w:trHeight w:val="300"/>
        </w:trPr>
        <w:tc>
          <w:tcPr>
            <w:tcW w:w="1141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SW03</w:t>
            </w:r>
          </w:p>
        </w:tc>
        <w:tc>
          <w:tcPr>
            <w:tcW w:w="1574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EC</w:t>
            </w:r>
          </w:p>
        </w:tc>
        <w:tc>
          <w:tcPr>
            <w:tcW w:w="1298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6</w:t>
            </w:r>
            <w:r w:rsidR="009153B9" w:rsidRPr="009153B9">
              <w:t>.</w:t>
            </w:r>
            <w:r w:rsidRPr="009153B9">
              <w:t>34</w:t>
            </w:r>
          </w:p>
        </w:tc>
      </w:tr>
      <w:tr w:rsidR="00D931E7" w:rsidRPr="00D931E7" w:rsidTr="009153B9">
        <w:trPr>
          <w:trHeight w:val="300"/>
        </w:trPr>
        <w:tc>
          <w:tcPr>
            <w:tcW w:w="1141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SW04</w:t>
            </w:r>
          </w:p>
        </w:tc>
        <w:tc>
          <w:tcPr>
            <w:tcW w:w="1574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EC</w:t>
            </w:r>
          </w:p>
        </w:tc>
        <w:tc>
          <w:tcPr>
            <w:tcW w:w="1298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4</w:t>
            </w:r>
            <w:r w:rsidR="009153B9" w:rsidRPr="009153B9">
              <w:t>.</w:t>
            </w:r>
            <w:r w:rsidRPr="009153B9">
              <w:t>74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6</w:t>
            </w:r>
            <w:r w:rsidR="009153B9" w:rsidRPr="009153B9">
              <w:t>.</w:t>
            </w:r>
            <w:r w:rsidRPr="009153B9">
              <w:t>45</w:t>
            </w:r>
          </w:p>
        </w:tc>
      </w:tr>
      <w:tr w:rsidR="00D931E7" w:rsidRPr="00D931E7" w:rsidTr="009153B9">
        <w:trPr>
          <w:trHeight w:val="300"/>
        </w:trPr>
        <w:tc>
          <w:tcPr>
            <w:tcW w:w="1141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SW05</w:t>
            </w:r>
          </w:p>
        </w:tc>
        <w:tc>
          <w:tcPr>
            <w:tcW w:w="1574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EC</w:t>
            </w:r>
          </w:p>
        </w:tc>
        <w:tc>
          <w:tcPr>
            <w:tcW w:w="1298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6</w:t>
            </w:r>
            <w:r w:rsidR="009153B9" w:rsidRPr="009153B9">
              <w:t>.</w:t>
            </w:r>
            <w:r w:rsidRPr="009153B9">
              <w:t>56</w:t>
            </w:r>
          </w:p>
        </w:tc>
      </w:tr>
      <w:tr w:rsidR="00D931E7" w:rsidRPr="00D931E7" w:rsidTr="009153B9">
        <w:trPr>
          <w:trHeight w:val="300"/>
        </w:trPr>
        <w:tc>
          <w:tcPr>
            <w:tcW w:w="1141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SW06</w:t>
            </w:r>
          </w:p>
        </w:tc>
        <w:tc>
          <w:tcPr>
            <w:tcW w:w="1574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T</w:t>
            </w:r>
          </w:p>
        </w:tc>
        <w:tc>
          <w:tcPr>
            <w:tcW w:w="1298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4</w:t>
            </w:r>
            <w:r w:rsidR="009153B9" w:rsidRPr="009153B9">
              <w:t>.</w:t>
            </w:r>
            <w:r w:rsidRPr="009153B9">
              <w:t>57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6</w:t>
            </w:r>
            <w:r w:rsidR="009153B9" w:rsidRPr="009153B9">
              <w:t>.</w:t>
            </w:r>
            <w:r w:rsidRPr="009153B9">
              <w:t>90</w:t>
            </w:r>
          </w:p>
        </w:tc>
      </w:tr>
      <w:tr w:rsidR="00D931E7" w:rsidRPr="00D931E7" w:rsidTr="009153B9">
        <w:trPr>
          <w:trHeight w:val="300"/>
        </w:trPr>
        <w:tc>
          <w:tcPr>
            <w:tcW w:w="1141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SW07</w:t>
            </w:r>
          </w:p>
        </w:tc>
        <w:tc>
          <w:tcPr>
            <w:tcW w:w="1574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WN</w:t>
            </w:r>
          </w:p>
        </w:tc>
        <w:tc>
          <w:tcPr>
            <w:tcW w:w="1298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4</w:t>
            </w:r>
            <w:r w:rsidR="009153B9" w:rsidRPr="009153B9">
              <w:t>.</w:t>
            </w:r>
            <w:r w:rsidRPr="009153B9">
              <w:t>83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4</w:t>
            </w:r>
            <w:r w:rsidR="009153B9" w:rsidRPr="009153B9">
              <w:t>.</w:t>
            </w:r>
            <w:r w:rsidRPr="009153B9">
              <w:t>72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7</w:t>
            </w:r>
            <w:r w:rsidR="009153B9" w:rsidRPr="009153B9">
              <w:t>.</w:t>
            </w:r>
            <w:r w:rsidRPr="009153B9">
              <w:t>43</w:t>
            </w:r>
          </w:p>
        </w:tc>
      </w:tr>
      <w:tr w:rsidR="00D931E7" w:rsidRPr="00D931E7" w:rsidTr="009153B9">
        <w:trPr>
          <w:trHeight w:val="300"/>
        </w:trPr>
        <w:tc>
          <w:tcPr>
            <w:tcW w:w="1141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SW08</w:t>
            </w:r>
          </w:p>
        </w:tc>
        <w:tc>
          <w:tcPr>
            <w:tcW w:w="1574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WN</w:t>
            </w:r>
          </w:p>
        </w:tc>
        <w:tc>
          <w:tcPr>
            <w:tcW w:w="1298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4</w:t>
            </w:r>
            <w:r w:rsidR="009153B9" w:rsidRPr="009153B9">
              <w:t>.</w:t>
            </w:r>
            <w:r w:rsidRPr="009153B9">
              <w:t>81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4</w:t>
            </w:r>
            <w:r w:rsidR="009153B9" w:rsidRPr="009153B9">
              <w:t>.</w:t>
            </w:r>
            <w:r w:rsidRPr="009153B9">
              <w:t>60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7</w:t>
            </w:r>
            <w:r w:rsidR="009153B9" w:rsidRPr="009153B9">
              <w:t>.</w:t>
            </w:r>
            <w:r w:rsidRPr="009153B9">
              <w:t>46</w:t>
            </w:r>
          </w:p>
        </w:tc>
      </w:tr>
      <w:tr w:rsidR="00D931E7" w:rsidRPr="00D931E7" w:rsidTr="009153B9">
        <w:trPr>
          <w:trHeight w:val="300"/>
        </w:trPr>
        <w:tc>
          <w:tcPr>
            <w:tcW w:w="1141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SW09</w:t>
            </w:r>
          </w:p>
        </w:tc>
        <w:tc>
          <w:tcPr>
            <w:tcW w:w="1574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NN</w:t>
            </w:r>
          </w:p>
        </w:tc>
        <w:tc>
          <w:tcPr>
            <w:tcW w:w="1298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4</w:t>
            </w:r>
            <w:r w:rsidR="009153B9" w:rsidRPr="009153B9">
              <w:t>.</w:t>
            </w:r>
            <w:r w:rsidRPr="009153B9">
              <w:t>67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6</w:t>
            </w:r>
            <w:r w:rsidR="009153B9" w:rsidRPr="009153B9">
              <w:t>.</w:t>
            </w:r>
            <w:r w:rsidRPr="009153B9">
              <w:t>70</w:t>
            </w:r>
          </w:p>
        </w:tc>
      </w:tr>
      <w:tr w:rsidR="00D931E7" w:rsidRPr="00D931E7" w:rsidTr="009153B9">
        <w:trPr>
          <w:trHeight w:val="300"/>
        </w:trPr>
        <w:tc>
          <w:tcPr>
            <w:tcW w:w="1141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SW10</w:t>
            </w:r>
          </w:p>
        </w:tc>
        <w:tc>
          <w:tcPr>
            <w:tcW w:w="1574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NN</w:t>
            </w:r>
          </w:p>
        </w:tc>
        <w:tc>
          <w:tcPr>
            <w:tcW w:w="1298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6</w:t>
            </w:r>
            <w:r w:rsidR="009153B9" w:rsidRPr="009153B9">
              <w:t>.</w:t>
            </w:r>
            <w:r w:rsidRPr="009153B9">
              <w:t>99</w:t>
            </w:r>
          </w:p>
        </w:tc>
      </w:tr>
      <w:tr w:rsidR="00D931E7" w:rsidRPr="00D931E7" w:rsidTr="009153B9">
        <w:trPr>
          <w:trHeight w:val="300"/>
        </w:trPr>
        <w:tc>
          <w:tcPr>
            <w:tcW w:w="1141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SW11</w:t>
            </w:r>
          </w:p>
        </w:tc>
        <w:tc>
          <w:tcPr>
            <w:tcW w:w="1574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NN</w:t>
            </w:r>
          </w:p>
        </w:tc>
        <w:tc>
          <w:tcPr>
            <w:tcW w:w="1298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4</w:t>
            </w:r>
            <w:r w:rsidR="009153B9" w:rsidRPr="009153B9">
              <w:t>.</w:t>
            </w:r>
            <w:r w:rsidRPr="009153B9">
              <w:t>81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7</w:t>
            </w:r>
            <w:r w:rsidR="009153B9" w:rsidRPr="009153B9">
              <w:t>.</w:t>
            </w:r>
            <w:r w:rsidRPr="009153B9">
              <w:t>07</w:t>
            </w:r>
          </w:p>
        </w:tc>
      </w:tr>
      <w:tr w:rsidR="00D931E7" w:rsidRPr="00D931E7" w:rsidTr="009153B9">
        <w:trPr>
          <w:trHeight w:val="300"/>
        </w:trPr>
        <w:tc>
          <w:tcPr>
            <w:tcW w:w="1141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SW12</w:t>
            </w:r>
          </w:p>
        </w:tc>
        <w:tc>
          <w:tcPr>
            <w:tcW w:w="1574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MNS</w:t>
            </w:r>
          </w:p>
        </w:tc>
        <w:tc>
          <w:tcPr>
            <w:tcW w:w="1298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7</w:t>
            </w:r>
            <w:r w:rsidR="009153B9" w:rsidRPr="009153B9">
              <w:t>.</w:t>
            </w:r>
            <w:r w:rsidRPr="009153B9">
              <w:t>02</w:t>
            </w:r>
          </w:p>
        </w:tc>
      </w:tr>
      <w:tr w:rsidR="00D931E7" w:rsidRPr="00D931E7" w:rsidTr="009153B9">
        <w:trPr>
          <w:trHeight w:val="300"/>
        </w:trPr>
        <w:tc>
          <w:tcPr>
            <w:tcW w:w="1141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SW13</w:t>
            </w:r>
          </w:p>
        </w:tc>
        <w:tc>
          <w:tcPr>
            <w:tcW w:w="1574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MNS</w:t>
            </w:r>
          </w:p>
        </w:tc>
        <w:tc>
          <w:tcPr>
            <w:tcW w:w="1298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7</w:t>
            </w:r>
            <w:r w:rsidR="009153B9" w:rsidRPr="009153B9">
              <w:t>.</w:t>
            </w:r>
            <w:r w:rsidRPr="009153B9">
              <w:t>08</w:t>
            </w:r>
          </w:p>
        </w:tc>
      </w:tr>
      <w:tr w:rsidR="00D931E7" w:rsidRPr="00D931E7" w:rsidTr="009153B9">
        <w:trPr>
          <w:trHeight w:val="300"/>
        </w:trPr>
        <w:tc>
          <w:tcPr>
            <w:tcW w:w="1141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SW14</w:t>
            </w:r>
          </w:p>
        </w:tc>
        <w:tc>
          <w:tcPr>
            <w:tcW w:w="1574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WN</w:t>
            </w:r>
          </w:p>
        </w:tc>
        <w:tc>
          <w:tcPr>
            <w:tcW w:w="1298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6</w:t>
            </w:r>
            <w:r w:rsidR="009153B9" w:rsidRPr="009153B9">
              <w:t>.</w:t>
            </w:r>
            <w:r w:rsidRPr="009153B9">
              <w:t>98</w:t>
            </w:r>
          </w:p>
        </w:tc>
      </w:tr>
      <w:tr w:rsidR="00D931E7" w:rsidRPr="00D931E7" w:rsidTr="009153B9">
        <w:trPr>
          <w:trHeight w:val="300"/>
        </w:trPr>
        <w:tc>
          <w:tcPr>
            <w:tcW w:w="1141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SW15</w:t>
            </w:r>
          </w:p>
        </w:tc>
        <w:tc>
          <w:tcPr>
            <w:tcW w:w="1574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WN</w:t>
            </w:r>
          </w:p>
        </w:tc>
        <w:tc>
          <w:tcPr>
            <w:tcW w:w="1298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2</w:t>
            </w:r>
            <w:r w:rsidR="009153B9" w:rsidRPr="009153B9">
              <w:t>.</w:t>
            </w:r>
            <w:r w:rsidRPr="009153B9">
              <w:t>24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6</w:t>
            </w:r>
            <w:r w:rsidR="009153B9" w:rsidRPr="009153B9">
              <w:t>.</w:t>
            </w:r>
            <w:r w:rsidRPr="009153B9">
              <w:t>54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6</w:t>
            </w:r>
            <w:r w:rsidR="009153B9" w:rsidRPr="009153B9">
              <w:t>.</w:t>
            </w:r>
            <w:r w:rsidRPr="009153B9">
              <w:t>14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7</w:t>
            </w:r>
            <w:r w:rsidR="009153B9" w:rsidRPr="009153B9">
              <w:t>.</w:t>
            </w:r>
            <w:r w:rsidRPr="009153B9">
              <w:t>14</w:t>
            </w:r>
          </w:p>
        </w:tc>
      </w:tr>
      <w:tr w:rsidR="00D931E7" w:rsidRPr="00D931E7" w:rsidTr="009153B9">
        <w:trPr>
          <w:trHeight w:val="300"/>
        </w:trPr>
        <w:tc>
          <w:tcPr>
            <w:tcW w:w="1141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SW16</w:t>
            </w:r>
          </w:p>
        </w:tc>
        <w:tc>
          <w:tcPr>
            <w:tcW w:w="1574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WN</w:t>
            </w:r>
          </w:p>
        </w:tc>
        <w:tc>
          <w:tcPr>
            <w:tcW w:w="1298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4</w:t>
            </w:r>
            <w:r w:rsidR="009153B9" w:rsidRPr="009153B9">
              <w:t>.</w:t>
            </w:r>
            <w:r w:rsidRPr="009153B9">
              <w:t>53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4</w:t>
            </w:r>
            <w:r w:rsidR="009153B9" w:rsidRPr="009153B9">
              <w:t>.</w:t>
            </w:r>
            <w:r w:rsidRPr="009153B9">
              <w:t>92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7</w:t>
            </w:r>
            <w:r w:rsidR="009153B9" w:rsidRPr="009153B9">
              <w:t>.</w:t>
            </w:r>
            <w:r w:rsidRPr="009153B9">
              <w:t>05</w:t>
            </w:r>
          </w:p>
        </w:tc>
      </w:tr>
      <w:tr w:rsidR="00D931E7" w:rsidRPr="00D931E7" w:rsidTr="009153B9">
        <w:trPr>
          <w:trHeight w:val="300"/>
        </w:trPr>
        <w:tc>
          <w:tcPr>
            <w:tcW w:w="1141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SW17</w:t>
            </w:r>
          </w:p>
        </w:tc>
        <w:tc>
          <w:tcPr>
            <w:tcW w:w="1574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WN</w:t>
            </w:r>
          </w:p>
        </w:tc>
        <w:tc>
          <w:tcPr>
            <w:tcW w:w="1298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7</w:t>
            </w:r>
            <w:r w:rsidR="009153B9" w:rsidRPr="009153B9">
              <w:t>.</w:t>
            </w:r>
            <w:r w:rsidRPr="009153B9">
              <w:t>11</w:t>
            </w:r>
          </w:p>
        </w:tc>
      </w:tr>
      <w:tr w:rsidR="00D931E7" w:rsidRPr="00D931E7" w:rsidTr="009153B9">
        <w:trPr>
          <w:trHeight w:val="300"/>
        </w:trPr>
        <w:tc>
          <w:tcPr>
            <w:tcW w:w="1141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SW18</w:t>
            </w:r>
          </w:p>
        </w:tc>
        <w:tc>
          <w:tcPr>
            <w:tcW w:w="1574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WN</w:t>
            </w:r>
          </w:p>
        </w:tc>
        <w:tc>
          <w:tcPr>
            <w:tcW w:w="1298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5</w:t>
            </w:r>
            <w:r w:rsidR="009153B9" w:rsidRPr="009153B9">
              <w:t>.</w:t>
            </w:r>
            <w:r w:rsidRPr="009153B9">
              <w:t>99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6</w:t>
            </w:r>
            <w:r w:rsidR="009153B9" w:rsidRPr="009153B9">
              <w:t>.</w:t>
            </w:r>
            <w:r w:rsidRPr="009153B9">
              <w:t>26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7</w:t>
            </w:r>
            <w:r w:rsidR="009153B9" w:rsidRPr="009153B9">
              <w:t>.</w:t>
            </w:r>
            <w:r w:rsidRPr="009153B9">
              <w:t>79</w:t>
            </w:r>
          </w:p>
        </w:tc>
      </w:tr>
      <w:tr w:rsidR="00D931E7" w:rsidRPr="00D931E7" w:rsidTr="009153B9">
        <w:trPr>
          <w:trHeight w:val="300"/>
        </w:trPr>
        <w:tc>
          <w:tcPr>
            <w:tcW w:w="1141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SW19</w:t>
            </w:r>
          </w:p>
        </w:tc>
        <w:tc>
          <w:tcPr>
            <w:tcW w:w="1574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T</w:t>
            </w:r>
          </w:p>
        </w:tc>
        <w:tc>
          <w:tcPr>
            <w:tcW w:w="1298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6</w:t>
            </w:r>
            <w:r w:rsidR="009153B9" w:rsidRPr="009153B9">
              <w:t>.</w:t>
            </w:r>
            <w:r w:rsidRPr="009153B9">
              <w:t>71</w:t>
            </w:r>
          </w:p>
        </w:tc>
      </w:tr>
      <w:tr w:rsidR="00D931E7" w:rsidRPr="00D931E7" w:rsidTr="009153B9">
        <w:trPr>
          <w:trHeight w:val="300"/>
        </w:trPr>
        <w:tc>
          <w:tcPr>
            <w:tcW w:w="1141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SW20</w:t>
            </w:r>
          </w:p>
        </w:tc>
        <w:tc>
          <w:tcPr>
            <w:tcW w:w="1574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MNS</w:t>
            </w:r>
          </w:p>
        </w:tc>
        <w:tc>
          <w:tcPr>
            <w:tcW w:w="1298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4</w:t>
            </w:r>
            <w:r w:rsidR="009153B9" w:rsidRPr="009153B9">
              <w:t>.</w:t>
            </w:r>
            <w:r w:rsidRPr="009153B9">
              <w:t>63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4</w:t>
            </w:r>
            <w:r w:rsidR="009153B9" w:rsidRPr="009153B9">
              <w:t>.</w:t>
            </w:r>
            <w:r w:rsidRPr="009153B9">
              <w:t>64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6</w:t>
            </w:r>
            <w:r w:rsidR="009153B9" w:rsidRPr="009153B9">
              <w:t>.</w:t>
            </w:r>
            <w:r w:rsidRPr="009153B9">
              <w:t>83</w:t>
            </w:r>
          </w:p>
        </w:tc>
      </w:tr>
      <w:tr w:rsidR="00D931E7" w:rsidRPr="00D931E7" w:rsidTr="009153B9">
        <w:trPr>
          <w:trHeight w:val="300"/>
        </w:trPr>
        <w:tc>
          <w:tcPr>
            <w:tcW w:w="1141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SW21</w:t>
            </w:r>
          </w:p>
        </w:tc>
        <w:tc>
          <w:tcPr>
            <w:tcW w:w="1574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MNS</w:t>
            </w:r>
          </w:p>
        </w:tc>
        <w:tc>
          <w:tcPr>
            <w:tcW w:w="1298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6</w:t>
            </w:r>
            <w:r w:rsidR="009153B9" w:rsidRPr="009153B9">
              <w:t>.</w:t>
            </w:r>
            <w:r w:rsidRPr="009153B9">
              <w:t>71</w:t>
            </w:r>
          </w:p>
        </w:tc>
      </w:tr>
      <w:tr w:rsidR="00D931E7" w:rsidRPr="00D931E7" w:rsidTr="009153B9">
        <w:trPr>
          <w:trHeight w:val="300"/>
        </w:trPr>
        <w:tc>
          <w:tcPr>
            <w:tcW w:w="1141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SW22</w:t>
            </w:r>
          </w:p>
        </w:tc>
        <w:tc>
          <w:tcPr>
            <w:tcW w:w="1574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MNS</w:t>
            </w:r>
          </w:p>
        </w:tc>
        <w:tc>
          <w:tcPr>
            <w:tcW w:w="1298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7</w:t>
            </w:r>
            <w:r w:rsidR="009153B9" w:rsidRPr="009153B9">
              <w:t>.</w:t>
            </w:r>
            <w:r w:rsidRPr="009153B9">
              <w:t>14</w:t>
            </w:r>
          </w:p>
        </w:tc>
      </w:tr>
      <w:tr w:rsidR="00D931E7" w:rsidRPr="00D931E7" w:rsidTr="009153B9">
        <w:trPr>
          <w:trHeight w:val="300"/>
        </w:trPr>
        <w:tc>
          <w:tcPr>
            <w:tcW w:w="1141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SW23</w:t>
            </w:r>
          </w:p>
        </w:tc>
        <w:tc>
          <w:tcPr>
            <w:tcW w:w="1574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MNS</w:t>
            </w:r>
          </w:p>
        </w:tc>
        <w:tc>
          <w:tcPr>
            <w:tcW w:w="1298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6</w:t>
            </w:r>
            <w:r w:rsidR="009153B9" w:rsidRPr="009153B9">
              <w:t>.</w:t>
            </w:r>
            <w:r w:rsidRPr="009153B9">
              <w:t>90</w:t>
            </w:r>
          </w:p>
        </w:tc>
      </w:tr>
      <w:tr w:rsidR="00D931E7" w:rsidRPr="00D931E7" w:rsidTr="009153B9">
        <w:trPr>
          <w:trHeight w:val="300"/>
        </w:trPr>
        <w:tc>
          <w:tcPr>
            <w:tcW w:w="1141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SW24</w:t>
            </w:r>
          </w:p>
        </w:tc>
        <w:tc>
          <w:tcPr>
            <w:tcW w:w="1574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MNS</w:t>
            </w:r>
          </w:p>
        </w:tc>
        <w:tc>
          <w:tcPr>
            <w:tcW w:w="1298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4</w:t>
            </w:r>
            <w:r w:rsidR="009153B9" w:rsidRPr="009153B9">
              <w:t>.</w:t>
            </w:r>
            <w:r w:rsidRPr="009153B9">
              <w:t>68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6</w:t>
            </w:r>
            <w:r w:rsidR="009153B9" w:rsidRPr="009153B9">
              <w:t>.</w:t>
            </w:r>
            <w:r w:rsidRPr="009153B9">
              <w:t>74</w:t>
            </w:r>
          </w:p>
        </w:tc>
      </w:tr>
      <w:tr w:rsidR="00D931E7" w:rsidRPr="00D931E7" w:rsidTr="009153B9">
        <w:trPr>
          <w:trHeight w:val="300"/>
        </w:trPr>
        <w:tc>
          <w:tcPr>
            <w:tcW w:w="1141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SW25</w:t>
            </w:r>
          </w:p>
        </w:tc>
        <w:tc>
          <w:tcPr>
            <w:tcW w:w="1574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EE</w:t>
            </w:r>
          </w:p>
        </w:tc>
        <w:tc>
          <w:tcPr>
            <w:tcW w:w="1298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6</w:t>
            </w:r>
            <w:r w:rsidR="009153B9" w:rsidRPr="009153B9">
              <w:t>.</w:t>
            </w:r>
            <w:r w:rsidRPr="009153B9">
              <w:t>78</w:t>
            </w:r>
          </w:p>
        </w:tc>
      </w:tr>
      <w:tr w:rsidR="00D931E7" w:rsidRPr="00D931E7" w:rsidTr="009153B9">
        <w:trPr>
          <w:trHeight w:val="300"/>
        </w:trPr>
        <w:tc>
          <w:tcPr>
            <w:tcW w:w="1141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SW26</w:t>
            </w:r>
          </w:p>
        </w:tc>
        <w:tc>
          <w:tcPr>
            <w:tcW w:w="1574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EE</w:t>
            </w:r>
          </w:p>
        </w:tc>
        <w:tc>
          <w:tcPr>
            <w:tcW w:w="1298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6</w:t>
            </w:r>
            <w:r w:rsidR="009153B9" w:rsidRPr="009153B9">
              <w:t>.</w:t>
            </w:r>
            <w:r w:rsidRPr="009153B9">
              <w:t>88</w:t>
            </w:r>
          </w:p>
        </w:tc>
      </w:tr>
      <w:tr w:rsidR="00D931E7" w:rsidRPr="00D931E7" w:rsidTr="009153B9">
        <w:trPr>
          <w:trHeight w:val="300"/>
        </w:trPr>
        <w:tc>
          <w:tcPr>
            <w:tcW w:w="1141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SW27</w:t>
            </w:r>
          </w:p>
        </w:tc>
        <w:tc>
          <w:tcPr>
            <w:tcW w:w="1574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EE</w:t>
            </w:r>
          </w:p>
        </w:tc>
        <w:tc>
          <w:tcPr>
            <w:tcW w:w="1298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4</w:t>
            </w:r>
            <w:r w:rsidR="009153B9" w:rsidRPr="009153B9">
              <w:t>.</w:t>
            </w:r>
            <w:r w:rsidRPr="009153B9">
              <w:t>54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7</w:t>
            </w:r>
            <w:r w:rsidR="009153B9" w:rsidRPr="009153B9">
              <w:t>.</w:t>
            </w:r>
            <w:r w:rsidRPr="009153B9">
              <w:t>31</w:t>
            </w:r>
          </w:p>
        </w:tc>
      </w:tr>
      <w:tr w:rsidR="00D931E7" w:rsidRPr="00D931E7" w:rsidTr="009153B9">
        <w:trPr>
          <w:trHeight w:val="300"/>
        </w:trPr>
        <w:tc>
          <w:tcPr>
            <w:tcW w:w="1141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SW28</w:t>
            </w:r>
          </w:p>
        </w:tc>
        <w:tc>
          <w:tcPr>
            <w:tcW w:w="1574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EE</w:t>
            </w:r>
          </w:p>
        </w:tc>
        <w:tc>
          <w:tcPr>
            <w:tcW w:w="1298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6</w:t>
            </w:r>
            <w:r w:rsidR="009153B9" w:rsidRPr="009153B9">
              <w:t>.</w:t>
            </w:r>
            <w:r w:rsidRPr="009153B9">
              <w:t>87</w:t>
            </w:r>
          </w:p>
        </w:tc>
      </w:tr>
      <w:tr w:rsidR="00D931E7" w:rsidRPr="00D931E7" w:rsidTr="009153B9">
        <w:trPr>
          <w:trHeight w:val="300"/>
        </w:trPr>
        <w:tc>
          <w:tcPr>
            <w:tcW w:w="1141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SW29</w:t>
            </w:r>
          </w:p>
        </w:tc>
        <w:tc>
          <w:tcPr>
            <w:tcW w:w="1574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MNS</w:t>
            </w:r>
          </w:p>
        </w:tc>
        <w:tc>
          <w:tcPr>
            <w:tcW w:w="1298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7</w:t>
            </w:r>
            <w:r w:rsidR="009153B9" w:rsidRPr="009153B9">
              <w:t>.</w:t>
            </w:r>
            <w:r w:rsidRPr="009153B9">
              <w:t>10</w:t>
            </w:r>
          </w:p>
        </w:tc>
      </w:tr>
      <w:tr w:rsidR="00D931E7" w:rsidRPr="00D931E7" w:rsidTr="009153B9">
        <w:trPr>
          <w:trHeight w:val="300"/>
        </w:trPr>
        <w:tc>
          <w:tcPr>
            <w:tcW w:w="1141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SW30</w:t>
            </w:r>
          </w:p>
        </w:tc>
        <w:tc>
          <w:tcPr>
            <w:tcW w:w="1574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EE</w:t>
            </w:r>
          </w:p>
        </w:tc>
        <w:tc>
          <w:tcPr>
            <w:tcW w:w="1298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4</w:t>
            </w:r>
            <w:r w:rsidR="009153B9" w:rsidRPr="009153B9">
              <w:t>.</w:t>
            </w:r>
            <w:r w:rsidRPr="009153B9">
              <w:t>60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4</w:t>
            </w:r>
            <w:r w:rsidR="009153B9" w:rsidRPr="009153B9">
              <w:t>.</w:t>
            </w:r>
            <w:r w:rsidRPr="009153B9">
              <w:t>65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7</w:t>
            </w:r>
            <w:r w:rsidR="009153B9" w:rsidRPr="009153B9">
              <w:t>.</w:t>
            </w:r>
            <w:r w:rsidRPr="009153B9">
              <w:t>26</w:t>
            </w:r>
          </w:p>
        </w:tc>
      </w:tr>
      <w:tr w:rsidR="00D931E7" w:rsidRPr="00D931E7" w:rsidTr="009153B9">
        <w:trPr>
          <w:trHeight w:val="300"/>
        </w:trPr>
        <w:tc>
          <w:tcPr>
            <w:tcW w:w="1141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SW31</w:t>
            </w:r>
          </w:p>
        </w:tc>
        <w:tc>
          <w:tcPr>
            <w:tcW w:w="1574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EE</w:t>
            </w:r>
          </w:p>
        </w:tc>
        <w:tc>
          <w:tcPr>
            <w:tcW w:w="1298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4</w:t>
            </w:r>
            <w:r w:rsidR="009153B9" w:rsidRPr="009153B9">
              <w:t>.</w:t>
            </w:r>
            <w:r w:rsidRPr="009153B9">
              <w:t>55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7</w:t>
            </w:r>
            <w:r w:rsidR="009153B9" w:rsidRPr="009153B9">
              <w:t>.</w:t>
            </w:r>
            <w:r w:rsidRPr="009153B9">
              <w:t>02</w:t>
            </w:r>
          </w:p>
        </w:tc>
      </w:tr>
      <w:tr w:rsidR="00D931E7" w:rsidRPr="00D931E7" w:rsidTr="009153B9">
        <w:trPr>
          <w:trHeight w:val="300"/>
        </w:trPr>
        <w:tc>
          <w:tcPr>
            <w:tcW w:w="1141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SW32</w:t>
            </w:r>
          </w:p>
        </w:tc>
        <w:tc>
          <w:tcPr>
            <w:tcW w:w="1574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EE</w:t>
            </w:r>
          </w:p>
        </w:tc>
        <w:tc>
          <w:tcPr>
            <w:tcW w:w="1298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7</w:t>
            </w:r>
            <w:r w:rsidR="009153B9" w:rsidRPr="009153B9">
              <w:t>.</w:t>
            </w:r>
            <w:r w:rsidRPr="009153B9">
              <w:t>05</w:t>
            </w:r>
          </w:p>
        </w:tc>
      </w:tr>
      <w:tr w:rsidR="00D931E7" w:rsidRPr="00D931E7" w:rsidTr="009153B9">
        <w:trPr>
          <w:trHeight w:val="300"/>
        </w:trPr>
        <w:tc>
          <w:tcPr>
            <w:tcW w:w="1141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SW33</w:t>
            </w:r>
          </w:p>
        </w:tc>
        <w:tc>
          <w:tcPr>
            <w:tcW w:w="1574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T</w:t>
            </w:r>
          </w:p>
        </w:tc>
        <w:tc>
          <w:tcPr>
            <w:tcW w:w="1298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7</w:t>
            </w:r>
            <w:r w:rsidR="009153B9" w:rsidRPr="009153B9">
              <w:t>.</w:t>
            </w:r>
            <w:r w:rsidRPr="009153B9">
              <w:t>09</w:t>
            </w:r>
          </w:p>
        </w:tc>
      </w:tr>
      <w:tr w:rsidR="00D931E7" w:rsidRPr="00D931E7" w:rsidTr="009153B9">
        <w:trPr>
          <w:trHeight w:val="300"/>
        </w:trPr>
        <w:tc>
          <w:tcPr>
            <w:tcW w:w="1141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SW34</w:t>
            </w:r>
          </w:p>
        </w:tc>
        <w:tc>
          <w:tcPr>
            <w:tcW w:w="1574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T</w:t>
            </w:r>
          </w:p>
        </w:tc>
        <w:tc>
          <w:tcPr>
            <w:tcW w:w="1298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4</w:t>
            </w:r>
            <w:r w:rsidR="009153B9" w:rsidRPr="009153B9">
              <w:t>.</w:t>
            </w:r>
            <w:r w:rsidRPr="009153B9">
              <w:t>52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7</w:t>
            </w:r>
            <w:r w:rsidR="009153B9" w:rsidRPr="009153B9">
              <w:t>.</w:t>
            </w:r>
            <w:r w:rsidRPr="009153B9">
              <w:t>14</w:t>
            </w:r>
          </w:p>
        </w:tc>
      </w:tr>
      <w:tr w:rsidR="00D931E7" w:rsidRPr="00D931E7" w:rsidTr="009153B9">
        <w:trPr>
          <w:trHeight w:val="300"/>
        </w:trPr>
        <w:tc>
          <w:tcPr>
            <w:tcW w:w="1141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SW35</w:t>
            </w:r>
          </w:p>
        </w:tc>
        <w:tc>
          <w:tcPr>
            <w:tcW w:w="1574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T</w:t>
            </w:r>
          </w:p>
        </w:tc>
        <w:tc>
          <w:tcPr>
            <w:tcW w:w="1298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4</w:t>
            </w:r>
            <w:r w:rsidR="009153B9" w:rsidRPr="009153B9">
              <w:t>.</w:t>
            </w:r>
            <w:r w:rsidRPr="009153B9">
              <w:t>61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7</w:t>
            </w:r>
            <w:r w:rsidR="009153B9" w:rsidRPr="009153B9">
              <w:t>.</w:t>
            </w:r>
            <w:r w:rsidRPr="009153B9">
              <w:t>08</w:t>
            </w:r>
          </w:p>
        </w:tc>
      </w:tr>
      <w:tr w:rsidR="00D931E7" w:rsidRPr="00D931E7" w:rsidTr="009153B9">
        <w:trPr>
          <w:trHeight w:val="300"/>
        </w:trPr>
        <w:tc>
          <w:tcPr>
            <w:tcW w:w="1141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SW36</w:t>
            </w:r>
          </w:p>
        </w:tc>
        <w:tc>
          <w:tcPr>
            <w:tcW w:w="1574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T</w:t>
            </w:r>
          </w:p>
        </w:tc>
        <w:tc>
          <w:tcPr>
            <w:tcW w:w="1298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4</w:t>
            </w:r>
            <w:r w:rsidR="009153B9" w:rsidRPr="009153B9">
              <w:t>.</w:t>
            </w:r>
            <w:r w:rsidRPr="009153B9">
              <w:t>82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-</w:t>
            </w:r>
          </w:p>
        </w:tc>
        <w:tc>
          <w:tcPr>
            <w:tcW w:w="1299" w:type="dxa"/>
            <w:noWrap/>
            <w:hideMark/>
          </w:tcPr>
          <w:p w:rsidR="00D931E7" w:rsidRPr="009153B9" w:rsidRDefault="00D931E7" w:rsidP="009153B9">
            <w:pPr>
              <w:jc w:val="center"/>
            </w:pPr>
            <w:r w:rsidRPr="009153B9">
              <w:t>7</w:t>
            </w:r>
            <w:r w:rsidR="009153B9" w:rsidRPr="009153B9">
              <w:t>.</w:t>
            </w:r>
            <w:r w:rsidRPr="009153B9">
              <w:t>26</w:t>
            </w:r>
          </w:p>
        </w:tc>
      </w:tr>
    </w:tbl>
    <w:p w:rsidR="00D931E7" w:rsidRPr="00D931E7" w:rsidRDefault="00D931E7" w:rsidP="00D931E7">
      <w:pPr>
        <w:rPr>
          <w:lang w:val="en-US"/>
        </w:rPr>
      </w:pPr>
      <w:r w:rsidRPr="00D931E7">
        <w:rPr>
          <w:b/>
          <w:lang w:val="en-US"/>
        </w:rPr>
        <w:t>Table S1</w:t>
      </w:r>
      <w:r w:rsidRPr="00D931E7">
        <w:rPr>
          <w:lang w:val="en-US"/>
        </w:rPr>
        <w:t xml:space="preserve">: Absolute abundance values of indicator genes and </w:t>
      </w:r>
      <w:r w:rsidRPr="00D931E7">
        <w:rPr>
          <w:i/>
          <w:lang w:val="en-US"/>
        </w:rPr>
        <w:t>tuf</w:t>
      </w:r>
      <w:r w:rsidRPr="00D931E7">
        <w:rPr>
          <w:lang w:val="en-US"/>
        </w:rPr>
        <w:t xml:space="preserve"> gene pe</w:t>
      </w:r>
      <w:r>
        <w:rPr>
          <w:lang w:val="en-US"/>
        </w:rPr>
        <w:t>r seawater sample (SW) (log gene copies.mL</w:t>
      </w:r>
      <w:r w:rsidRPr="00D931E7">
        <w:rPr>
          <w:vertAlign w:val="superscript"/>
          <w:lang w:val="en-US"/>
        </w:rPr>
        <w:t>-1</w:t>
      </w:r>
      <w:r>
        <w:rPr>
          <w:lang w:val="en-US"/>
        </w:rPr>
        <w:t xml:space="preserve"> of seawater). (-): no quantification of the gene. </w:t>
      </w:r>
      <w:r w:rsidRPr="00D931E7">
        <w:rPr>
          <w:rFonts w:cs="Times New Roman"/>
          <w:szCs w:val="24"/>
          <w:lang w:val="en-US"/>
        </w:rPr>
        <w:t>EC: East English Channel; EE: East England coast; MNS: Middle of the North Sea; NN: North Netherlands coast; T: Thames mouth; WN: West Netherlands coast.</w:t>
      </w:r>
    </w:p>
    <w:p w:rsidR="00132FDD" w:rsidRPr="00D931E7" w:rsidRDefault="00132FDD">
      <w:pPr>
        <w:rPr>
          <w:lang w:val="en-US"/>
        </w:rPr>
      </w:pPr>
      <w:bookmarkStart w:id="0" w:name="_GoBack"/>
      <w:bookmarkEnd w:id="0"/>
    </w:p>
    <w:sectPr w:rsidR="00132FDD" w:rsidRPr="00D931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0F3"/>
    <w:rsid w:val="00132FDD"/>
    <w:rsid w:val="002F6D20"/>
    <w:rsid w:val="003B399D"/>
    <w:rsid w:val="009153B9"/>
    <w:rsid w:val="00BA20F3"/>
    <w:rsid w:val="00D93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C8DCC5"/>
  <w15:chartTrackingRefBased/>
  <w15:docId w15:val="{E363D328-EA55-49A6-A6D4-62D9A7E09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931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505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00</Words>
  <Characters>1106</Characters>
  <Application>Microsoft Office Word</Application>
  <DocSecurity>0</DocSecurity>
  <Lines>9</Lines>
  <Paragraphs>2</Paragraphs>
  <ScaleCrop>false</ScaleCrop>
  <Company>ANSES</Company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RDONNAIS Erwan</dc:creator>
  <cp:keywords/>
  <dc:description/>
  <cp:lastModifiedBy>BOURDONNAIS Erwan</cp:lastModifiedBy>
  <cp:revision>3</cp:revision>
  <dcterms:created xsi:type="dcterms:W3CDTF">2022-04-11T14:10:00Z</dcterms:created>
  <dcterms:modified xsi:type="dcterms:W3CDTF">2022-04-17T11:49:00Z</dcterms:modified>
</cp:coreProperties>
</file>